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</w:rPr>
        <w:t xml:space="preserve">Table S1: </w:t>
      </w:r>
      <w:r>
        <w:rPr>
          <w:bCs/>
        </w:rPr>
        <w:t>Primers and probes used for Taqman</w:t>
      </w:r>
      <w:r>
        <w:rPr>
          <w:bCs/>
          <w:vertAlign w:val="superscript"/>
        </w:rPr>
        <w:t>TM</w:t>
      </w:r>
      <w:r>
        <w:rPr/>
        <w:t xml:space="preserve"> assay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980"/>
        <w:gridCol w:w="1620"/>
        <w:gridCol w:w="144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orward primer (5’-3’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Reverse primer (5’-3’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</w:rPr>
              <w:t>Vic-probe</w:t>
            </w:r>
            <w:r>
              <w:rPr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</w:rPr>
              <w:t>Fam-probe</w:t>
            </w:r>
            <w:r>
              <w:rPr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</w:rPr>
              <w:t>Annealing temperature</w:t>
            </w:r>
            <w:r>
              <w:rPr>
                <w:color w:val="000000"/>
                <w:sz w:val="16"/>
                <w:vertAlign w:val="superscript"/>
              </w:rPr>
              <w:t>2</w:t>
            </w:r>
            <w:r>
              <w:rPr>
                <w:color w:val="000000"/>
                <w:sz w:val="16"/>
              </w:rPr>
              <w:t xml:space="preserve">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sz w:val="22"/>
              </w:rPr>
              <w:t>rs1187178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</w:rPr>
              <w:t xml:space="preserve">tcatcttggaacagaatattaactctgaaagaaa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ccctgctgtggaatttgatagtt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TAGCCCAAGTTAT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AGCCCAGGTTATA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</w:rPr>
              <w:t>rs1557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ctcacccaggtttacttc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tgtgcctggtgttgaagaat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CAACAGAGACTC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CAACAGAGTCT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          50 cycle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16529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tttggtatgagaccctaact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gaccactgagctgacttattg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CCCCCTAGGAT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CCCCCTACGAT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tagattgtgaagcgatgcttt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catctgaatctgctgtaaatttg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TTGAAAGAAATGTTT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TTGAAAGAAATTTTT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gcatagaagaaggcataagtaga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ggaaaatacagaatggcacaaaga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CAAAGGTGAACA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TCAAAGATGAACA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ctttatatgaaaaatatgtttgattatgcca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ttaactggcaaggaacaatt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TTAACTAGGCTTCTTGAG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TAGGCTTCTTGGG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agtttaagaacaagcatatcataaagatgact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agactcattgctataatcacatctatgtaaag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CTGCTATAAAGC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GCTATGAAGCA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6504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ccttcctcctccctc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gtccagttccctttcttcc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TGGATCTATTAGTACGAC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GGATCTATTAGTAAGA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          50 cycle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3789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cacgctcggcccaa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taaacatttccaccatagagaacacta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GATTTTTTTGAGAGC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TACGATTTTTTTAAGAGC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49883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agctgttttggcctttgaga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caaagcaatgacgttttctaatctg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TTCTAGTTCACCTTAA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TCTAGTTCACGTTA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99086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gtgatgtatcaaaattagagtattgtaaaatgaactt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gactttccaatattgctatatttgatgt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TGGGACTGTTTT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GGGACTATTTT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204871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cccttcctcctccctct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gtgggtcgaggaaaggtaac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CCCAGTCCTGCA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CCAATCCTGCACA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</w:t>
            </w:r>
            <w:r>
              <w:rPr>
                <w:color w:val="000000"/>
                <w:sz w:val="16"/>
              </w:rPr>
              <w:t>C</w:t>
            </w:r>
          </w:p>
        </w:tc>
      </w:tr>
    </w:tbl>
    <w:p>
      <w:pPr>
        <w:pStyle w:val="Normal"/>
        <w:spacing w:before="0" w:after="120"/>
        <w:rPr>
          <w:b/>
          <w:b/>
          <w:sz w:val="16"/>
          <w:vertAlign w:val="superscript"/>
        </w:rPr>
      </w:pPr>
      <w:r>
        <w:rPr>
          <w:b/>
          <w:sz w:val="16"/>
          <w:vertAlign w:val="superscript"/>
        </w:rPr>
      </w:r>
    </w:p>
    <w:p>
      <w:pPr>
        <w:pStyle w:val="Normal"/>
        <w:rPr/>
      </w:pPr>
      <w:r>
        <w:rPr>
          <w:sz w:val="16"/>
          <w:vertAlign w:val="superscript"/>
        </w:rPr>
        <w:t>1</w:t>
      </w:r>
      <w:r>
        <w:rPr>
          <w:sz w:val="16"/>
        </w:rPr>
        <w:t xml:space="preserve"> variable nucleotide underlined, </w:t>
      </w:r>
      <w:r>
        <w:rPr>
          <w:sz w:val="16"/>
          <w:vertAlign w:val="superscript"/>
        </w:rPr>
        <w:t>2</w:t>
      </w:r>
      <w:r>
        <w:rPr>
          <w:sz w:val="16"/>
        </w:rPr>
        <w:t xml:space="preserve"> all assay performed 40 PCR cycles except specifi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4:35:00Z</dcterms:created>
  <dc:creator>honglin</dc:creator>
  <dc:description/>
  <cp:keywords/>
  <dc:language>en-US</dc:language>
  <cp:lastModifiedBy>honglin</cp:lastModifiedBy>
  <dcterms:modified xsi:type="dcterms:W3CDTF">2007-02-13T15:51:00Z</dcterms:modified>
  <cp:revision>2</cp:revision>
  <dc:subject/>
  <dc:title>Table S1: Primers and probes used for TaqmanTM assays</dc:title>
</cp:coreProperties>
</file>